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99BA6" w14:textId="7582A9CF" w:rsidR="00D222E9" w:rsidRPr="00920376" w:rsidRDefault="00D222E9" w:rsidP="00D222E9">
      <w:r w:rsidRPr="00920376">
        <w:t>Supplementary material</w:t>
      </w:r>
    </w:p>
    <w:p w14:paraId="0B29FD50" w14:textId="27B099B7" w:rsidR="00D222E9" w:rsidRPr="00920376" w:rsidRDefault="00D222E9" w:rsidP="00D222E9">
      <w:pPr>
        <w:jc w:val="center"/>
      </w:pPr>
      <w:r w:rsidRPr="00920376">
        <w:t xml:space="preserve">The long term effect of removing </w:t>
      </w:r>
      <w:r w:rsidR="00620548" w:rsidRPr="00920376">
        <w:t xml:space="preserve">the </w:t>
      </w:r>
      <w:r w:rsidRPr="00920376">
        <w:t xml:space="preserve">UV protectant usnic acid from </w:t>
      </w:r>
      <w:r w:rsidR="00620548" w:rsidRPr="00920376">
        <w:t xml:space="preserve">the thalli of the lichen </w:t>
      </w:r>
      <w:r w:rsidRPr="00920376">
        <w:rPr>
          <w:i/>
          <w:iCs/>
        </w:rPr>
        <w:t>Cladonia foliacea</w:t>
      </w:r>
    </w:p>
    <w:p w14:paraId="0B89E2A9" w14:textId="7A154201" w:rsidR="00D222E9" w:rsidRPr="00920376" w:rsidRDefault="00D222E9" w:rsidP="00D222E9">
      <w:pPr>
        <w:jc w:val="center"/>
      </w:pPr>
      <w:r w:rsidRPr="00920376">
        <w:t>Katalin Veres, Mónika Sinigla, Krisztina Szabó, Nóra Varga, Edit Farkas</w:t>
      </w:r>
    </w:p>
    <w:p w14:paraId="18911F12" w14:textId="222ED9D7" w:rsidR="00D222E9" w:rsidRPr="00920376" w:rsidRDefault="00D222E9" w:rsidP="00F610AF"/>
    <w:p w14:paraId="2A269B89" w14:textId="26B6DBF4" w:rsidR="006A2F24" w:rsidRPr="00920376" w:rsidRDefault="00E60C08" w:rsidP="006A2F24">
      <w:ins w:id="0" w:author="Katalin Veres" w:date="2022-07-29T12:24:00Z">
        <w:r>
          <w:rPr>
            <w:b/>
            <w:bCs/>
          </w:rPr>
          <w:t xml:space="preserve">Supplementary </w:t>
        </w:r>
      </w:ins>
      <w:r w:rsidR="006A2F24" w:rsidRPr="00920376">
        <w:rPr>
          <w:b/>
          <w:bCs/>
        </w:rPr>
        <w:t xml:space="preserve">Table S1 </w:t>
      </w:r>
      <w:r w:rsidR="006A2F24" w:rsidRPr="00920376">
        <w:t xml:space="preserve">The results of ANOVA showing significant differences between mountain and lowland samples in fumarprotocetraric acid, usnic acid, photosynthetic activity (Fv/Fm), non-photochemical quenching (NPQ), the proportion of incoming light energy between photochemical quenching (φPSII), regulated non-photochemical quenching (φNPQ) and non-regulated energy dissipation (φNO) parameters in treated (t) and control (c) </w:t>
      </w:r>
      <w:r w:rsidR="006A2F24" w:rsidRPr="00920376">
        <w:rPr>
          <w:i/>
          <w:iCs/>
        </w:rPr>
        <w:t>Cladonia foliacea</w:t>
      </w:r>
      <w:r w:rsidR="006A2F24" w:rsidRPr="00920376">
        <w:t xml:space="preserve"> thalli during the three-year investigation period. Sample size of the different measurements were as follows: mountain treated = 88, mountain control = 96, lowland treated = 105, lowland control = 97 for chlorophyll fluorescence measurements and mountain treated = 105, mountain control = 105, lowland treated = 105, lowland control = 105 for LSM concentration measurements during the investigation period.</w:t>
      </w:r>
    </w:p>
    <w:tbl>
      <w:tblPr>
        <w:tblW w:w="968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134"/>
        <w:gridCol w:w="1353"/>
        <w:gridCol w:w="998"/>
        <w:gridCol w:w="998"/>
        <w:gridCol w:w="998"/>
        <w:gridCol w:w="903"/>
        <w:gridCol w:w="903"/>
      </w:tblGrid>
      <w:tr w:rsidR="006A2F24" w:rsidRPr="00920376" w14:paraId="688E885E" w14:textId="77777777" w:rsidTr="00084661">
        <w:trPr>
          <w:trHeight w:val="300"/>
          <w:tblHeader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A406" w14:textId="77777777" w:rsidR="006A2F24" w:rsidRPr="00920376" w:rsidRDefault="006A2F24" w:rsidP="006A2F24">
            <w:pPr>
              <w:rPr>
                <w:b/>
                <w:bCs/>
                <w:sz w:val="20"/>
                <w:szCs w:val="20"/>
              </w:rPr>
            </w:pPr>
            <w:r w:rsidRPr="00920376">
              <w:rPr>
                <w:b/>
                <w:bCs/>
                <w:sz w:val="20"/>
                <w:szCs w:val="20"/>
              </w:rPr>
              <w:t>yea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3813" w14:textId="77777777" w:rsidR="006A2F24" w:rsidRPr="00920376" w:rsidRDefault="006A2F24" w:rsidP="006A2F24">
            <w:pPr>
              <w:rPr>
                <w:b/>
                <w:bCs/>
                <w:sz w:val="20"/>
                <w:szCs w:val="20"/>
              </w:rPr>
            </w:pPr>
            <w:r w:rsidRPr="00920376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1E5BB" w14:textId="77777777" w:rsidR="006A2F24" w:rsidRPr="00920376" w:rsidRDefault="006A2F24" w:rsidP="006A2F24">
            <w:pPr>
              <w:rPr>
                <w:b/>
                <w:bCs/>
                <w:sz w:val="20"/>
                <w:szCs w:val="20"/>
              </w:rPr>
            </w:pPr>
            <w:r w:rsidRPr="00920376">
              <w:rPr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EC95" w14:textId="77777777" w:rsidR="006A2F24" w:rsidRPr="00920376" w:rsidRDefault="006A2F24" w:rsidP="006A2F24">
            <w:pPr>
              <w:rPr>
                <w:b/>
                <w:bCs/>
                <w:sz w:val="20"/>
                <w:szCs w:val="20"/>
              </w:rPr>
            </w:pPr>
            <w:r w:rsidRPr="00920376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EC11" w14:textId="77777777" w:rsidR="006A2F24" w:rsidRPr="00920376" w:rsidRDefault="006A2F24" w:rsidP="006A2F24">
            <w:pPr>
              <w:rPr>
                <w:b/>
                <w:bCs/>
                <w:sz w:val="20"/>
                <w:szCs w:val="20"/>
              </w:rPr>
            </w:pPr>
            <w:r w:rsidRPr="00920376">
              <w:rPr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1D24" w14:textId="77777777" w:rsidR="006A2F24" w:rsidRPr="00920376" w:rsidRDefault="006A2F24" w:rsidP="006A2F24">
            <w:pPr>
              <w:rPr>
                <w:b/>
                <w:bCs/>
                <w:sz w:val="20"/>
                <w:szCs w:val="20"/>
              </w:rPr>
            </w:pPr>
            <w:r w:rsidRPr="00920376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ED89" w14:textId="77777777" w:rsidR="006A2F24" w:rsidRPr="00920376" w:rsidRDefault="006A2F24" w:rsidP="006A2F24">
            <w:pPr>
              <w:rPr>
                <w:b/>
                <w:bCs/>
                <w:sz w:val="20"/>
                <w:szCs w:val="20"/>
              </w:rPr>
            </w:pPr>
            <w:r w:rsidRPr="00920376">
              <w:rPr>
                <w:b/>
                <w:bCs/>
                <w:sz w:val="20"/>
                <w:szCs w:val="20"/>
              </w:rPr>
              <w:t>2.5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5332" w14:textId="77777777" w:rsidR="006A2F24" w:rsidRPr="00920376" w:rsidRDefault="006A2F24" w:rsidP="006A2F24">
            <w:pPr>
              <w:rPr>
                <w:b/>
                <w:bCs/>
                <w:sz w:val="20"/>
                <w:szCs w:val="20"/>
              </w:rPr>
            </w:pPr>
            <w:r w:rsidRPr="00920376">
              <w:rPr>
                <w:b/>
                <w:bCs/>
                <w:sz w:val="20"/>
                <w:szCs w:val="20"/>
              </w:rPr>
              <w:t>3</w:t>
            </w:r>
          </w:p>
        </w:tc>
      </w:tr>
      <w:tr w:rsidR="006A2F24" w:rsidRPr="00920376" w14:paraId="4838C797" w14:textId="77777777" w:rsidTr="00084661">
        <w:trPr>
          <w:trHeight w:val="30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126ADF" w14:textId="472AD234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fumarprotocetraric acid (t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9AB5FE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p&lt;0.0001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44A7F8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p&lt;0.00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EC8EA4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p&lt;0.00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28F03C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p&lt;0.00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9512A7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p&lt;0.0001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F956E0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p&lt;0.0001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86B0C9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p&lt;0.0001</w:t>
            </w:r>
          </w:p>
        </w:tc>
      </w:tr>
      <w:tr w:rsidR="006A2F24" w:rsidRPr="00920376" w14:paraId="2D680504" w14:textId="77777777" w:rsidTr="00084661">
        <w:trPr>
          <w:trHeight w:val="30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4DCB04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fumarprotocetraric acid (c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722627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p&lt;0.0001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2E8DDF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p&lt;0.00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05667A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p&lt;0.00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390E38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0097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E34127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0001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474198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p&lt;0.0001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AC488C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p&lt;0.0001</w:t>
            </w:r>
          </w:p>
        </w:tc>
      </w:tr>
      <w:tr w:rsidR="006A2F24" w:rsidRPr="00920376" w14:paraId="612DA8D9" w14:textId="77777777" w:rsidTr="00084661">
        <w:trPr>
          <w:trHeight w:val="30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954259" w14:textId="729CC736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usnic acid (t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1F0648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39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40C99B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0006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8303CC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p&lt;0.00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355D55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p&lt;0.00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4A76DE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026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BF1F8E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p&lt;0.0001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2A5C8F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074</w:t>
            </w:r>
          </w:p>
        </w:tc>
      </w:tr>
      <w:tr w:rsidR="006A2F24" w:rsidRPr="00920376" w14:paraId="5C0830A3" w14:textId="77777777" w:rsidTr="00084661">
        <w:trPr>
          <w:trHeight w:val="30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B370F0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usnic acid (c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007471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p&lt;0.0001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7FD0F1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p&lt;0.00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7F88BD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p&lt;0.00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AD96AD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p&lt;0.00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7A206B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p&lt;0.0001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3AA434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99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BA3822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298</w:t>
            </w:r>
          </w:p>
        </w:tc>
      </w:tr>
      <w:tr w:rsidR="006A2F24" w:rsidRPr="00920376" w14:paraId="044B48A4" w14:textId="77777777" w:rsidTr="00084661">
        <w:trPr>
          <w:trHeight w:val="300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13ED793" w14:textId="350B632A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Fv/Fm (t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2E0EDA2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99</w:t>
            </w:r>
          </w:p>
        </w:tc>
        <w:tc>
          <w:tcPr>
            <w:tcW w:w="135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A09216A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1.00</w:t>
            </w:r>
          </w:p>
        </w:tc>
        <w:tc>
          <w:tcPr>
            <w:tcW w:w="9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B53B6E0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1.00</w:t>
            </w:r>
          </w:p>
        </w:tc>
        <w:tc>
          <w:tcPr>
            <w:tcW w:w="9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59B8146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07</w:t>
            </w:r>
          </w:p>
        </w:tc>
        <w:tc>
          <w:tcPr>
            <w:tcW w:w="9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9BB225D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na</w:t>
            </w:r>
          </w:p>
        </w:tc>
        <w:tc>
          <w:tcPr>
            <w:tcW w:w="8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B220BA5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002</w:t>
            </w:r>
          </w:p>
        </w:tc>
        <w:tc>
          <w:tcPr>
            <w:tcW w:w="8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25AC2F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1.00</w:t>
            </w:r>
          </w:p>
        </w:tc>
      </w:tr>
      <w:tr w:rsidR="006A2F24" w:rsidRPr="00920376" w14:paraId="2077A446" w14:textId="77777777" w:rsidTr="00084661">
        <w:trPr>
          <w:trHeight w:val="300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72E6C95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Fv/Fm (c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B086207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1.00</w:t>
            </w:r>
          </w:p>
        </w:tc>
        <w:tc>
          <w:tcPr>
            <w:tcW w:w="135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BA56E79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1.00</w:t>
            </w:r>
          </w:p>
        </w:tc>
        <w:tc>
          <w:tcPr>
            <w:tcW w:w="9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8C002F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1.00</w:t>
            </w:r>
          </w:p>
        </w:tc>
        <w:tc>
          <w:tcPr>
            <w:tcW w:w="9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9EFD806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05</w:t>
            </w:r>
          </w:p>
        </w:tc>
        <w:tc>
          <w:tcPr>
            <w:tcW w:w="9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13F4CEC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84</w:t>
            </w:r>
          </w:p>
        </w:tc>
        <w:tc>
          <w:tcPr>
            <w:tcW w:w="8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76E568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1.00</w:t>
            </w:r>
          </w:p>
        </w:tc>
        <w:tc>
          <w:tcPr>
            <w:tcW w:w="8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04BA14B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1.00</w:t>
            </w:r>
          </w:p>
        </w:tc>
      </w:tr>
      <w:tr w:rsidR="006A2F24" w:rsidRPr="00920376" w14:paraId="38FE701C" w14:textId="77777777" w:rsidTr="0008466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28E5C5CE" w14:textId="7C48944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NPQ (t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1E24868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91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310065B8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64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774B1690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1.00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16AD8089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p&lt;0.0001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1928C2BE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na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14:paraId="4BC3A4A0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9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14:paraId="2B8F7168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1.00</w:t>
            </w:r>
          </w:p>
        </w:tc>
      </w:tr>
      <w:tr w:rsidR="006A2F24" w:rsidRPr="00920376" w14:paraId="711232EB" w14:textId="77777777" w:rsidTr="0008466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141FA709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NPQ (c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D57B4FA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99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48C690D8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02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04AF86E3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1.00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5CD672D4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p&lt;0.0001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2A0009FB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9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14:paraId="5E8BA94A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1.0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14:paraId="2EEA642F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99</w:t>
            </w:r>
          </w:p>
        </w:tc>
      </w:tr>
      <w:tr w:rsidR="006A2F24" w:rsidRPr="00920376" w14:paraId="4112ECA3" w14:textId="77777777" w:rsidTr="0008466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62384506" w14:textId="7F7BB24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φPSII (t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3BCE780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99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2109D7B1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95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11A47200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04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6CB63586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p&lt;0.0001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2530597B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na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14:paraId="4AE58AA4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8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14:paraId="63048FF1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1.00</w:t>
            </w:r>
          </w:p>
        </w:tc>
      </w:tr>
      <w:tr w:rsidR="006A2F24" w:rsidRPr="00920376" w14:paraId="43051A33" w14:textId="77777777" w:rsidTr="0008466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0E0D0C20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φPSII (c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596D21C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098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260755A3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59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026D236A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98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2FF43AC7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p&lt;0.0001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477FB0A6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1.0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14:paraId="08A89E4F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1.0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14:paraId="47CDF38C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99</w:t>
            </w:r>
          </w:p>
        </w:tc>
      </w:tr>
      <w:tr w:rsidR="006A2F24" w:rsidRPr="00920376" w14:paraId="7B6CC9F9" w14:textId="77777777" w:rsidTr="0008466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35CAF649" w14:textId="5B12920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φNPQ (t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6572D9A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99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197D5A0B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91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78F41D74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98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481AD397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04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483429C9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na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14:paraId="1433ED5F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9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14:paraId="272617D3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1.00</w:t>
            </w:r>
          </w:p>
        </w:tc>
      </w:tr>
      <w:tr w:rsidR="006A2F24" w:rsidRPr="00920376" w14:paraId="53C3A5BF" w14:textId="77777777" w:rsidTr="0008466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178D4ADF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φNPQ (c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27E18C4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45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5A88E32E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73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50803C98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99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62A167BC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p&lt;0.0001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6515934D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7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14:paraId="07C0E26B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1.0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14:paraId="0DBAD680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1.00</w:t>
            </w:r>
          </w:p>
        </w:tc>
      </w:tr>
      <w:tr w:rsidR="006A2F24" w:rsidRPr="00920376" w14:paraId="5260A542" w14:textId="77777777" w:rsidTr="0008466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13BA6189" w14:textId="7824596C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φNO (t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03C93BE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96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5EFCCB18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1.00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2308474A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1.00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0FA3A71F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p&lt;0.0001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144EFD72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na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14:paraId="355DC632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2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14:paraId="69894673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1.00</w:t>
            </w:r>
          </w:p>
        </w:tc>
      </w:tr>
      <w:tr w:rsidR="006A2F24" w:rsidRPr="00920376" w14:paraId="6E964D30" w14:textId="77777777" w:rsidTr="0008466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60B0BC00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φNO (c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72942D5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1.00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04F5E8BB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1.00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68EE1171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1.00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10200F25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p&lt;0.0001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38F1B1EB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0.8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14:paraId="2B43560B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1.0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14:paraId="5148BD63" w14:textId="77777777" w:rsidR="006A2F24" w:rsidRPr="00920376" w:rsidRDefault="006A2F24" w:rsidP="006A2F24">
            <w:pPr>
              <w:rPr>
                <w:sz w:val="20"/>
                <w:szCs w:val="20"/>
              </w:rPr>
            </w:pPr>
            <w:r w:rsidRPr="00920376">
              <w:rPr>
                <w:sz w:val="20"/>
                <w:szCs w:val="20"/>
              </w:rPr>
              <w:t>1.00</w:t>
            </w:r>
          </w:p>
        </w:tc>
      </w:tr>
    </w:tbl>
    <w:p w14:paraId="171C1C8E" w14:textId="77777777" w:rsidR="006A2F24" w:rsidRPr="00920376" w:rsidRDefault="006A2F24" w:rsidP="006A2F24">
      <w:r w:rsidRPr="00920376">
        <w:t>na = no data available</w:t>
      </w:r>
    </w:p>
    <w:p w14:paraId="7A67DC14" w14:textId="77777777" w:rsidR="006A2F24" w:rsidRPr="00920376" w:rsidRDefault="006A2F24" w:rsidP="00F610AF"/>
    <w:p w14:paraId="49D9D664" w14:textId="77777777" w:rsidR="00D222E9" w:rsidRPr="00920376" w:rsidRDefault="00D222E9" w:rsidP="00F610AF"/>
    <w:p w14:paraId="6D32B6B6" w14:textId="20F644D1" w:rsidR="00F610AF" w:rsidRPr="00920376" w:rsidRDefault="00E60C08" w:rsidP="00D222E9">
      <w:pPr>
        <w:jc w:val="both"/>
      </w:pPr>
      <w:ins w:id="1" w:author="Katalin Veres" w:date="2022-07-29T12:24:00Z">
        <w:r>
          <w:lastRenderedPageBreak/>
          <w:t xml:space="preserve">Supplementary </w:t>
        </w:r>
      </w:ins>
      <w:r w:rsidR="00F610AF" w:rsidRPr="00920376">
        <w:t xml:space="preserve">Table </w:t>
      </w:r>
      <w:del w:id="2" w:author="Katalin Veres" w:date="2022-07-29T12:00:00Z">
        <w:r w:rsidR="00F610AF" w:rsidRPr="00920376" w:rsidDel="00920376">
          <w:delText>S1</w:delText>
        </w:r>
      </w:del>
      <w:ins w:id="3" w:author="Katalin Veres" w:date="2022-07-29T12:00:00Z">
        <w:r w:rsidR="00920376" w:rsidRPr="00920376">
          <w:t>S</w:t>
        </w:r>
        <w:r w:rsidR="00920376">
          <w:t>2</w:t>
        </w:r>
      </w:ins>
      <w:r w:rsidR="00F610AF" w:rsidRPr="00920376">
        <w:t xml:space="preserve">. The output of the two-way ANOVA analysis showing the combined effect of treatment and seasons on lowland and mountain thalli of </w:t>
      </w:r>
      <w:r w:rsidR="00F610AF" w:rsidRPr="00920376">
        <w:rPr>
          <w:i/>
          <w:iCs/>
        </w:rPr>
        <w:t>Cladonia foliacea</w:t>
      </w:r>
      <w:r w:rsidR="00F610AF" w:rsidRPr="00920376">
        <w:t xml:space="preserve"> on fumarprotocetraric acid and usnic acid concentration. df = degrees of freedom, sum sq = sum of squares, mean sq = mean of the sum squares, signif. level = Significance codes: 0 ‘***’ 0.001 ‘**’ 0.01 ‘*’ 0.05 ‘.’ 0.1 </w:t>
      </w:r>
      <w:proofErr w:type="gramStart"/>
      <w:r w:rsidR="00F610AF" w:rsidRPr="00920376">
        <w:t>‘ ’</w:t>
      </w:r>
      <w:proofErr w:type="gramEnd"/>
      <w:r w:rsidR="00F610AF" w:rsidRPr="00920376">
        <w:t xml:space="preserve"> 1</w:t>
      </w:r>
      <w:r w:rsidR="00712242" w:rsidRPr="00920376">
        <w:t xml:space="preserve"> </w:t>
      </w:r>
      <w:r w:rsidR="00FF5BC6" w:rsidRPr="00920376">
        <w:t>Sample size of the different measurements were as follows: mountain treated = 88, mountain control = 96, lowland treated = 105, lowland control = 97 for chlorophyll fluorescence measurements and mountain treated = 105, mountain control = 105, lowland treated = 105, lowland control = 105 for LSM concentration measurements during the investigation period.</w:t>
      </w:r>
    </w:p>
    <w:tbl>
      <w:tblPr>
        <w:tblW w:w="88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9"/>
        <w:gridCol w:w="1088"/>
        <w:gridCol w:w="1088"/>
        <w:gridCol w:w="1088"/>
        <w:gridCol w:w="1088"/>
        <w:gridCol w:w="1413"/>
        <w:gridCol w:w="1224"/>
      </w:tblGrid>
      <w:tr w:rsidR="00F610AF" w:rsidRPr="00920376" w14:paraId="0A0E9A9D" w14:textId="77777777" w:rsidTr="00C1668E">
        <w:trPr>
          <w:trHeight w:val="315"/>
        </w:trPr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9843E0" w14:textId="77777777" w:rsidR="00F610AF" w:rsidRPr="00920376" w:rsidRDefault="00F610AF" w:rsidP="00B7390D">
            <w:pPr>
              <w:spacing w:before="120" w:after="120" w:line="240" w:lineRule="auto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0C79B" w14:textId="77777777" w:rsidR="00F610AF" w:rsidRPr="00920376" w:rsidRDefault="00F610AF" w:rsidP="00B7390D">
            <w:pPr>
              <w:spacing w:before="120" w:after="12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b/>
                <w:bCs/>
                <w:lang w:eastAsia="hu-HU"/>
              </w:rPr>
              <w:t>Df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68058" w14:textId="77777777" w:rsidR="00F610AF" w:rsidRPr="00920376" w:rsidRDefault="00F610AF" w:rsidP="00B7390D">
            <w:pPr>
              <w:spacing w:before="120" w:after="120" w:line="240" w:lineRule="auto"/>
              <w:rPr>
                <w:rFonts w:ascii="Arial Narrow" w:eastAsia="Times New Roman" w:hAnsi="Arial Narrow" w:cs="Calibri"/>
                <w:b/>
                <w:bCs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b/>
                <w:bCs/>
                <w:lang w:eastAsia="hu-HU"/>
              </w:rPr>
              <w:t>Sum Sq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66D30" w14:textId="77777777" w:rsidR="00F610AF" w:rsidRPr="00920376" w:rsidRDefault="00F610AF" w:rsidP="00B7390D">
            <w:pPr>
              <w:spacing w:before="120" w:after="120" w:line="240" w:lineRule="auto"/>
              <w:rPr>
                <w:rFonts w:ascii="Arial Narrow" w:eastAsia="Times New Roman" w:hAnsi="Arial Narrow" w:cs="Calibri"/>
                <w:b/>
                <w:bCs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b/>
                <w:bCs/>
                <w:lang w:eastAsia="hu-HU"/>
              </w:rPr>
              <w:t>Mean Sq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78D45" w14:textId="77777777" w:rsidR="00F610AF" w:rsidRPr="00920376" w:rsidRDefault="00F610AF" w:rsidP="00B7390D">
            <w:pPr>
              <w:spacing w:before="120" w:after="120" w:line="240" w:lineRule="auto"/>
              <w:rPr>
                <w:rFonts w:ascii="Arial Narrow" w:eastAsia="Times New Roman" w:hAnsi="Arial Narrow" w:cs="Calibri"/>
                <w:b/>
                <w:bCs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b/>
                <w:bCs/>
                <w:lang w:eastAsia="hu-HU"/>
              </w:rPr>
              <w:t>F value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3912B" w14:textId="77777777" w:rsidR="00F610AF" w:rsidRPr="00920376" w:rsidRDefault="00F610AF" w:rsidP="00B7390D">
            <w:pPr>
              <w:spacing w:before="120" w:after="120" w:line="240" w:lineRule="auto"/>
              <w:rPr>
                <w:rFonts w:ascii="Arial Narrow" w:eastAsia="Times New Roman" w:hAnsi="Arial Narrow" w:cs="Calibri"/>
                <w:b/>
                <w:bCs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b/>
                <w:bCs/>
                <w:lang w:eastAsia="hu-HU"/>
              </w:rPr>
              <w:t>Pr(&gt;F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4F742" w14:textId="77777777" w:rsidR="00F610AF" w:rsidRPr="00920376" w:rsidRDefault="00F610AF" w:rsidP="00B7390D">
            <w:pPr>
              <w:spacing w:before="120" w:after="120" w:line="240" w:lineRule="auto"/>
              <w:rPr>
                <w:rFonts w:ascii="Arial Narrow" w:eastAsia="Times New Roman" w:hAnsi="Arial Narrow" w:cs="Calibri"/>
                <w:b/>
                <w:bCs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b/>
                <w:bCs/>
                <w:lang w:eastAsia="hu-HU"/>
              </w:rPr>
              <w:t>signif. level</w:t>
            </w:r>
          </w:p>
        </w:tc>
      </w:tr>
      <w:tr w:rsidR="00C1668E" w:rsidRPr="00920376" w14:paraId="20AD5894" w14:textId="77777777" w:rsidTr="00C1668E">
        <w:trPr>
          <w:trHeight w:val="315"/>
        </w:trPr>
        <w:tc>
          <w:tcPr>
            <w:tcW w:w="1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4E2145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fumarprotocetraric acid</w:t>
            </w:r>
            <w:r w:rsidRPr="00920376">
              <w:rPr>
                <w:rFonts w:ascii="Arial Narrow" w:eastAsia="Times New Roman" w:hAnsi="Arial Narrow" w:cs="Calibri"/>
                <w:lang w:eastAsia="hu-HU"/>
              </w:rPr>
              <w:t xml:space="preserve"> - mountain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5F42A9" w14:textId="77777777" w:rsidR="00C1668E" w:rsidRPr="00920376" w:rsidRDefault="00C1668E" w:rsidP="00C1668E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8D2B22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BC73BE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B1294D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8A2A65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8919BE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</w:tr>
      <w:tr w:rsidR="00C1668E" w:rsidRPr="00920376" w14:paraId="1C19234F" w14:textId="77777777" w:rsidTr="00C1668E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F557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treatmen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FE0B2" w14:textId="77777777" w:rsidR="00C1668E" w:rsidRPr="00920376" w:rsidRDefault="00C1668E" w:rsidP="00C1668E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C018D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42.1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465D9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42.1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417AF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63.2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D9D78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3.21e-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ED90B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***</w:t>
            </w:r>
          </w:p>
        </w:tc>
      </w:tr>
      <w:tr w:rsidR="00C1668E" w:rsidRPr="00920376" w14:paraId="7A1656A4" w14:textId="77777777" w:rsidTr="00C1668E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5CE7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seaso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4BD2B" w14:textId="77777777" w:rsidR="00C1668E" w:rsidRPr="00920376" w:rsidRDefault="00C1668E" w:rsidP="00C1668E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9FDC1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12.6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89481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12.6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5E5F8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18.9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40B0C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4.73e-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8AECA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***</w:t>
            </w:r>
          </w:p>
        </w:tc>
      </w:tr>
      <w:tr w:rsidR="00C1668E" w:rsidRPr="00920376" w14:paraId="5FC94395" w14:textId="77777777" w:rsidTr="00C1668E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DAEC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proofErr w:type="gramStart"/>
            <w:r w:rsidRPr="00920376">
              <w:rPr>
                <w:rFonts w:ascii="Arial Narrow" w:eastAsia="Times New Roman" w:hAnsi="Arial Narrow" w:cs="Calibri"/>
                <w:lang w:eastAsia="hu-HU"/>
              </w:rPr>
              <w:t>treatment :</w:t>
            </w:r>
            <w:proofErr w:type="gramEnd"/>
            <w:r w:rsidRPr="00920376">
              <w:rPr>
                <w:rFonts w:ascii="Arial Narrow" w:eastAsia="Times New Roman" w:hAnsi="Arial Narrow" w:cs="Calibri"/>
                <w:lang w:eastAsia="hu-HU"/>
              </w:rPr>
              <w:t xml:space="preserve"> seaso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967A1" w14:textId="77777777" w:rsidR="00C1668E" w:rsidRPr="00920376" w:rsidRDefault="00C1668E" w:rsidP="00C1668E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94170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0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03722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0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FFE34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0.0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7C51E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0.9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1DA87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</w:tr>
      <w:tr w:rsidR="00C1668E" w:rsidRPr="00920376" w14:paraId="520C6953" w14:textId="77777777" w:rsidTr="00C1668E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A377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DB20" w14:textId="77777777" w:rsidR="00C1668E" w:rsidRPr="00920376" w:rsidRDefault="00C1668E" w:rsidP="00C1668E">
            <w:pPr>
              <w:spacing w:after="0"/>
              <w:jc w:val="center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6517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16F9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0C58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8D85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0368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</w:tr>
      <w:tr w:rsidR="00C1668E" w:rsidRPr="00920376" w14:paraId="71E59B77" w14:textId="77777777" w:rsidTr="00C1668E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6600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lowland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2E777" w14:textId="77777777" w:rsidR="00C1668E" w:rsidRPr="00920376" w:rsidRDefault="00C1668E" w:rsidP="00C1668E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6956D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F3E3B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329C9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6E162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12C85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</w:tr>
      <w:tr w:rsidR="00C1668E" w:rsidRPr="00920376" w14:paraId="45011562" w14:textId="77777777" w:rsidTr="00C1668E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2A6E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treatmen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A7DBA" w14:textId="77777777" w:rsidR="00C1668E" w:rsidRPr="00920376" w:rsidRDefault="00C1668E" w:rsidP="00C1668E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61227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25.8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323E1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25.82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4540A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19.41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8F3A7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3.96e-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8166D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***</w:t>
            </w:r>
          </w:p>
        </w:tc>
      </w:tr>
      <w:tr w:rsidR="00C1668E" w:rsidRPr="00920376" w14:paraId="2192B2C3" w14:textId="77777777" w:rsidTr="00C1668E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3CDF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seaso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222E9" w14:textId="77777777" w:rsidR="00C1668E" w:rsidRPr="00920376" w:rsidRDefault="00C1668E" w:rsidP="00C1668E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20DB4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0.9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469B1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0.89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760BA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0.67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6869A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0.41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6A346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</w:tr>
      <w:tr w:rsidR="00C1668E" w:rsidRPr="00920376" w14:paraId="4B3D0740" w14:textId="77777777" w:rsidTr="00C1668E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9FC2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proofErr w:type="gramStart"/>
            <w:r w:rsidRPr="00920376">
              <w:rPr>
                <w:rFonts w:ascii="Arial Narrow" w:eastAsia="Times New Roman" w:hAnsi="Arial Narrow" w:cs="Calibri"/>
                <w:lang w:eastAsia="hu-HU"/>
              </w:rPr>
              <w:t>treatment :</w:t>
            </w:r>
            <w:proofErr w:type="gramEnd"/>
            <w:r w:rsidRPr="00920376">
              <w:rPr>
                <w:rFonts w:ascii="Arial Narrow" w:eastAsia="Times New Roman" w:hAnsi="Arial Narrow" w:cs="Calibri"/>
                <w:lang w:eastAsia="hu-HU"/>
              </w:rPr>
              <w:t xml:space="preserve"> seaso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DA2CE" w14:textId="77777777" w:rsidR="00C1668E" w:rsidRPr="00920376" w:rsidRDefault="00C1668E" w:rsidP="00C1668E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B7DB2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0.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1ECBA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0.03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39E53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0.02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D8848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0.87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1F97D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</w:tr>
      <w:tr w:rsidR="00C1668E" w:rsidRPr="00920376" w14:paraId="787CFB8E" w14:textId="77777777" w:rsidTr="00C1668E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1017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4D80" w14:textId="77777777" w:rsidR="00C1668E" w:rsidRPr="00920376" w:rsidRDefault="00C1668E" w:rsidP="00C1668E">
            <w:pPr>
              <w:spacing w:after="0"/>
              <w:jc w:val="center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E6D0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A60E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67E4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5299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76FA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</w:tr>
      <w:tr w:rsidR="00C1668E" w:rsidRPr="00920376" w14:paraId="64CEC57F" w14:textId="77777777" w:rsidTr="00C1668E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7344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usnic acid</w:t>
            </w:r>
            <w:r w:rsidRPr="00920376">
              <w:rPr>
                <w:rFonts w:ascii="Arial Narrow" w:eastAsia="Times New Roman" w:hAnsi="Arial Narrow" w:cs="Calibri"/>
                <w:lang w:eastAsia="hu-HU"/>
              </w:rPr>
              <w:t xml:space="preserve"> - mountai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DB22" w14:textId="77777777" w:rsidR="00C1668E" w:rsidRPr="00920376" w:rsidRDefault="00C1668E" w:rsidP="00C1668E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82B1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83E3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6F2A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4D9D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5215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</w:tr>
      <w:tr w:rsidR="00C1668E" w:rsidRPr="00920376" w14:paraId="38C1B0A1" w14:textId="77777777" w:rsidTr="00C1668E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791E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treatmen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267E2" w14:textId="77777777" w:rsidR="00C1668E" w:rsidRPr="00920376" w:rsidRDefault="00C1668E" w:rsidP="00C1668E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85032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665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97B2F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665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79EED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494.80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8D6D2" w14:textId="2D0F2B64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&lt;2.00e-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5FF58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***</w:t>
            </w:r>
          </w:p>
        </w:tc>
      </w:tr>
      <w:tr w:rsidR="00C1668E" w:rsidRPr="00920376" w14:paraId="091FE24D" w14:textId="77777777" w:rsidTr="00C1668E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EC46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seaso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226D3" w14:textId="77777777" w:rsidR="00C1668E" w:rsidRPr="00920376" w:rsidRDefault="00C1668E" w:rsidP="00C1668E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84DFD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104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49484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104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248DF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77.45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26056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9.82e-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6AE77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***</w:t>
            </w:r>
          </w:p>
        </w:tc>
      </w:tr>
      <w:tr w:rsidR="00C1668E" w:rsidRPr="00920376" w14:paraId="6035CE39" w14:textId="77777777" w:rsidTr="00C1668E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59FF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proofErr w:type="gramStart"/>
            <w:r w:rsidRPr="00920376">
              <w:rPr>
                <w:rFonts w:ascii="Arial Narrow" w:eastAsia="Times New Roman" w:hAnsi="Arial Narrow" w:cs="Calibri"/>
                <w:lang w:eastAsia="hu-HU"/>
              </w:rPr>
              <w:t>treatment :</w:t>
            </w:r>
            <w:proofErr w:type="gramEnd"/>
            <w:r w:rsidRPr="00920376">
              <w:rPr>
                <w:rFonts w:ascii="Arial Narrow" w:eastAsia="Times New Roman" w:hAnsi="Arial Narrow" w:cs="Calibri"/>
                <w:lang w:eastAsia="hu-HU"/>
              </w:rPr>
              <w:t xml:space="preserve"> seaso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E640D" w14:textId="77777777" w:rsidR="00C1668E" w:rsidRPr="00920376" w:rsidRDefault="00C1668E" w:rsidP="00C1668E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12D74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0.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96FBD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0.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09322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0.26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9414B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0.6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A87BB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</w:tr>
      <w:tr w:rsidR="00C1668E" w:rsidRPr="00920376" w14:paraId="5E80E964" w14:textId="77777777" w:rsidTr="00C1668E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50E1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8EFF" w14:textId="77777777" w:rsidR="00C1668E" w:rsidRPr="00920376" w:rsidRDefault="00C1668E" w:rsidP="00C1668E">
            <w:pPr>
              <w:spacing w:after="0"/>
              <w:jc w:val="center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9C83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1932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5135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2103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6A3A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</w:tr>
      <w:tr w:rsidR="00C1668E" w:rsidRPr="00920376" w14:paraId="5B6465FE" w14:textId="77777777" w:rsidTr="00C1668E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959F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lowland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6A4A4" w14:textId="77777777" w:rsidR="00C1668E" w:rsidRPr="00920376" w:rsidRDefault="00C1668E" w:rsidP="00C1668E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70409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2D304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62323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EB1A8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25FDD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</w:tr>
      <w:tr w:rsidR="00C1668E" w:rsidRPr="00920376" w14:paraId="0B3660C5" w14:textId="77777777" w:rsidTr="00C1668E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B0C5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treatmen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F33D5" w14:textId="77777777" w:rsidR="00C1668E" w:rsidRPr="00920376" w:rsidRDefault="00C1668E" w:rsidP="00C1668E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 w:cs="Calibri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44A0B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 w:cs="Calibri"/>
                <w:color w:val="000000"/>
              </w:rPr>
              <w:t>1059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975C4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 w:cs="Calibri"/>
                <w:color w:val="000000"/>
              </w:rPr>
              <w:t>1059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7BE16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 w:cs="Calibri"/>
                <w:color w:val="000000"/>
              </w:rPr>
              <w:t>360.5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442B0" w14:textId="3AA511F2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&lt;2.00e-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F149B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/>
              </w:rPr>
              <w:t>***</w:t>
            </w:r>
          </w:p>
        </w:tc>
      </w:tr>
      <w:tr w:rsidR="00C1668E" w:rsidRPr="00920376" w14:paraId="0D221F7B" w14:textId="77777777" w:rsidTr="00C1668E">
        <w:trPr>
          <w:trHeight w:val="315"/>
        </w:trPr>
        <w:tc>
          <w:tcPr>
            <w:tcW w:w="1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0C9B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season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8F6223" w14:textId="77777777" w:rsidR="00C1668E" w:rsidRPr="00920376" w:rsidRDefault="00C1668E" w:rsidP="00C1668E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 w:cs="Calibri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B4ABA8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 w:cs="Calibri"/>
                <w:color w:val="000000"/>
              </w:rPr>
              <w:t>94.0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2A4F28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 w:cs="Calibri"/>
                <w:color w:val="000000"/>
              </w:rPr>
              <w:t>94.0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2B8693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 w:cs="Calibri"/>
                <w:color w:val="000000"/>
              </w:rPr>
              <w:t>31.98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D69576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 w:cs="Calibri"/>
                <w:color w:val="000000"/>
              </w:rPr>
              <w:t>3.61e-07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30A476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 w:cs="Calibri"/>
                <w:color w:val="000000"/>
              </w:rPr>
              <w:t>***</w:t>
            </w:r>
          </w:p>
        </w:tc>
      </w:tr>
      <w:tr w:rsidR="00C1668E" w:rsidRPr="00920376" w14:paraId="6324B07A" w14:textId="77777777" w:rsidTr="00C1668E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E78A3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proofErr w:type="gramStart"/>
            <w:r w:rsidRPr="00920376">
              <w:rPr>
                <w:rFonts w:ascii="Arial Narrow" w:eastAsia="Times New Roman" w:hAnsi="Arial Narrow" w:cs="Calibri"/>
                <w:lang w:eastAsia="hu-HU"/>
              </w:rPr>
              <w:t>treatment :</w:t>
            </w:r>
            <w:proofErr w:type="gramEnd"/>
            <w:r w:rsidRPr="00920376">
              <w:rPr>
                <w:rFonts w:ascii="Arial Narrow" w:eastAsia="Times New Roman" w:hAnsi="Arial Narrow" w:cs="Calibri"/>
                <w:lang w:eastAsia="hu-HU"/>
              </w:rPr>
              <w:t xml:space="preserve"> season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0705F1" w14:textId="77777777" w:rsidR="00C1668E" w:rsidRPr="00920376" w:rsidRDefault="00C1668E" w:rsidP="00C1668E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 w:cs="Calibri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7BCAC9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 w:cs="Calibri"/>
                <w:color w:val="000000"/>
              </w:rPr>
              <w:t>5.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1F71DC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 w:cs="Calibri"/>
                <w:color w:val="000000"/>
              </w:rPr>
              <w:t>5.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5FF3E4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 w:cs="Calibri"/>
                <w:color w:val="000000"/>
              </w:rPr>
              <w:t>1.8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1C4C1E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 w:cs="Calibri"/>
                <w:color w:val="000000"/>
              </w:rPr>
              <w:t>0.1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0F005" w14:textId="77777777" w:rsidR="00C1668E" w:rsidRPr="00920376" w:rsidRDefault="00C1668E" w:rsidP="00C1668E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</w:tr>
    </w:tbl>
    <w:p w14:paraId="11932F29" w14:textId="48EF4A8C" w:rsidR="00D222E9" w:rsidRPr="00920376" w:rsidRDefault="00D222E9" w:rsidP="00F610AF"/>
    <w:p w14:paraId="1F0BBFD8" w14:textId="77777777" w:rsidR="00D222E9" w:rsidRPr="00920376" w:rsidRDefault="00D222E9">
      <w:r w:rsidRPr="00920376">
        <w:br w:type="page"/>
      </w:r>
    </w:p>
    <w:p w14:paraId="44BF27C0" w14:textId="29220092" w:rsidR="00F610AF" w:rsidRPr="00920376" w:rsidRDefault="00E60C08" w:rsidP="00D222E9">
      <w:pPr>
        <w:jc w:val="both"/>
      </w:pPr>
      <w:ins w:id="4" w:author="Katalin Veres" w:date="2022-07-29T12:24:00Z">
        <w:r>
          <w:lastRenderedPageBreak/>
          <w:t xml:space="preserve">Supplementary </w:t>
        </w:r>
      </w:ins>
      <w:r w:rsidR="00F610AF" w:rsidRPr="00920376">
        <w:t xml:space="preserve">Table </w:t>
      </w:r>
      <w:del w:id="5" w:author="Katalin Veres" w:date="2022-07-29T12:00:00Z">
        <w:r w:rsidR="00F610AF" w:rsidRPr="00920376" w:rsidDel="00920376">
          <w:delText>S2</w:delText>
        </w:r>
      </w:del>
      <w:ins w:id="6" w:author="Katalin Veres" w:date="2022-07-29T12:00:00Z">
        <w:r w:rsidR="00920376" w:rsidRPr="00920376">
          <w:t>S</w:t>
        </w:r>
        <w:r w:rsidR="00920376">
          <w:t>3</w:t>
        </w:r>
      </w:ins>
      <w:r w:rsidR="00F610AF" w:rsidRPr="00920376">
        <w:t xml:space="preserve">. The output of the two-way ANOVA analysis showing the combined effect of treatment and seasons on lowland and mountain thalli of </w:t>
      </w:r>
      <w:r w:rsidR="00F610AF" w:rsidRPr="00920376">
        <w:rPr>
          <w:i/>
          <w:iCs/>
        </w:rPr>
        <w:t>Cladonia foliacea</w:t>
      </w:r>
      <w:r w:rsidR="00F610AF" w:rsidRPr="00920376">
        <w:t xml:space="preserve"> on Fv/Fm, NPQ, </w:t>
      </w:r>
      <w:r w:rsidR="00F610AF" w:rsidRPr="00920376">
        <w:rPr>
          <w:rFonts w:cstheme="minorHAnsi"/>
        </w:rPr>
        <w:t>φ</w:t>
      </w:r>
      <w:r w:rsidR="00F610AF" w:rsidRPr="00920376">
        <w:t xml:space="preserve">PSII, </w:t>
      </w:r>
      <w:r w:rsidR="00F610AF" w:rsidRPr="00920376">
        <w:rPr>
          <w:rFonts w:cstheme="minorHAnsi"/>
        </w:rPr>
        <w:t>φ</w:t>
      </w:r>
      <w:r w:rsidR="00F610AF" w:rsidRPr="00920376">
        <w:t xml:space="preserve">NPQ and </w:t>
      </w:r>
      <w:r w:rsidR="00F610AF" w:rsidRPr="00920376">
        <w:rPr>
          <w:rFonts w:cstheme="minorHAnsi"/>
        </w:rPr>
        <w:t>φ</w:t>
      </w:r>
      <w:r w:rsidR="00F610AF" w:rsidRPr="00920376">
        <w:t xml:space="preserve">NO. df = degrees of freedom, sum sq = sum of squares, mean sq = mean of the sum squares, signif. level = Significance codes: 0 ‘***’ 0.001 ‘**’ 0.01 ‘*’ 0.05 ‘.’ 0.1 </w:t>
      </w:r>
      <w:proofErr w:type="gramStart"/>
      <w:r w:rsidR="00F610AF" w:rsidRPr="00920376">
        <w:t>‘ ’</w:t>
      </w:r>
      <w:proofErr w:type="gramEnd"/>
      <w:r w:rsidR="00F610AF" w:rsidRPr="00920376">
        <w:t xml:space="preserve"> 1</w:t>
      </w:r>
      <w:r w:rsidR="00712242" w:rsidRPr="00920376">
        <w:t xml:space="preserve"> </w:t>
      </w:r>
      <w:r w:rsidR="00FF5BC6" w:rsidRPr="00920376">
        <w:t>Sample size of the different measurements were as follows: mountain treated = 88, mountain control = 96, lowland treated = 105, lowland control = 97 for chlorophyll fluorescence measurements and mountain treated = 105, mountain control = 105, lowland treated = 105, lowland control = 105 for LSM concentration measurements during the investigation period.</w:t>
      </w:r>
    </w:p>
    <w:tbl>
      <w:tblPr>
        <w:tblW w:w="77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9"/>
        <w:gridCol w:w="820"/>
        <w:gridCol w:w="980"/>
        <w:gridCol w:w="960"/>
        <w:gridCol w:w="960"/>
        <w:gridCol w:w="961"/>
        <w:gridCol w:w="1224"/>
      </w:tblGrid>
      <w:tr w:rsidR="00F610AF" w:rsidRPr="00920376" w14:paraId="16F6BBD8" w14:textId="77777777" w:rsidTr="00B7390D">
        <w:trPr>
          <w:trHeight w:val="315"/>
          <w:tblHeader/>
        </w:trPr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64DCDE" w14:textId="77777777" w:rsidR="00F610AF" w:rsidRPr="00920376" w:rsidRDefault="00F610AF" w:rsidP="00B7390D">
            <w:pPr>
              <w:spacing w:before="120" w:after="120" w:line="240" w:lineRule="auto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A34F8" w14:textId="77777777" w:rsidR="00F610AF" w:rsidRPr="00920376" w:rsidRDefault="00F610AF" w:rsidP="00B7390D">
            <w:pPr>
              <w:spacing w:before="120" w:after="12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b/>
                <w:bCs/>
                <w:lang w:eastAsia="hu-HU"/>
              </w:rPr>
              <w:t>Df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F05E7" w14:textId="77777777" w:rsidR="00F610AF" w:rsidRPr="00920376" w:rsidRDefault="00F610AF" w:rsidP="00B7390D">
            <w:pPr>
              <w:spacing w:before="120" w:after="120" w:line="240" w:lineRule="auto"/>
              <w:rPr>
                <w:rFonts w:ascii="Arial Narrow" w:eastAsia="Times New Roman" w:hAnsi="Arial Narrow" w:cs="Calibri"/>
                <w:b/>
                <w:bCs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b/>
                <w:bCs/>
                <w:lang w:eastAsia="hu-HU"/>
              </w:rPr>
              <w:t>Sum Sq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259C5" w14:textId="77777777" w:rsidR="00F610AF" w:rsidRPr="00920376" w:rsidRDefault="00F610AF" w:rsidP="00B7390D">
            <w:pPr>
              <w:spacing w:before="120" w:after="120" w:line="240" w:lineRule="auto"/>
              <w:rPr>
                <w:rFonts w:ascii="Arial Narrow" w:eastAsia="Times New Roman" w:hAnsi="Arial Narrow" w:cs="Calibri"/>
                <w:b/>
                <w:bCs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b/>
                <w:bCs/>
                <w:lang w:eastAsia="hu-HU"/>
              </w:rPr>
              <w:t>Mean Sq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A8ECB" w14:textId="77777777" w:rsidR="00F610AF" w:rsidRPr="00920376" w:rsidRDefault="00F610AF" w:rsidP="00B7390D">
            <w:pPr>
              <w:spacing w:before="120" w:after="120" w:line="240" w:lineRule="auto"/>
              <w:rPr>
                <w:rFonts w:ascii="Arial Narrow" w:eastAsia="Times New Roman" w:hAnsi="Arial Narrow" w:cs="Calibri"/>
                <w:b/>
                <w:bCs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b/>
                <w:bCs/>
                <w:lang w:eastAsia="hu-HU"/>
              </w:rPr>
              <w:t>F value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4CC60" w14:textId="77777777" w:rsidR="00F610AF" w:rsidRPr="00920376" w:rsidRDefault="00F610AF" w:rsidP="00B7390D">
            <w:pPr>
              <w:spacing w:before="120" w:after="120" w:line="240" w:lineRule="auto"/>
              <w:rPr>
                <w:rFonts w:ascii="Arial Narrow" w:eastAsia="Times New Roman" w:hAnsi="Arial Narrow" w:cs="Calibri"/>
                <w:b/>
                <w:bCs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b/>
                <w:bCs/>
                <w:lang w:eastAsia="hu-HU"/>
              </w:rPr>
              <w:t>Pr(&gt;F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1556A" w14:textId="77777777" w:rsidR="00F610AF" w:rsidRPr="00920376" w:rsidRDefault="00F610AF" w:rsidP="00B7390D">
            <w:pPr>
              <w:spacing w:before="120" w:after="120" w:line="240" w:lineRule="auto"/>
              <w:rPr>
                <w:rFonts w:ascii="Arial Narrow" w:eastAsia="Times New Roman" w:hAnsi="Arial Narrow" w:cs="Calibri"/>
                <w:b/>
                <w:bCs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b/>
                <w:bCs/>
                <w:lang w:eastAsia="hu-HU"/>
              </w:rPr>
              <w:t>signif. level</w:t>
            </w:r>
          </w:p>
        </w:tc>
      </w:tr>
      <w:tr w:rsidR="00F610AF" w:rsidRPr="00920376" w14:paraId="2A89291D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911C5F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Fv/Fm - mountain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FA2640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9A58DE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4FFA8A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4B5B52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FB34CE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25786A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</w:tr>
      <w:tr w:rsidR="00F610AF" w:rsidRPr="00920376" w14:paraId="3E22F70D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169F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treatm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D0D7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A458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8E73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9A62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18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7BD1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66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CF13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</w:tr>
      <w:tr w:rsidR="00F610AF" w:rsidRPr="00920376" w14:paraId="5B5A744F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7DF8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seas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818B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5AEE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4776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8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5308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48.1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3996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6.7e-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2DF8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***</w:t>
            </w:r>
          </w:p>
        </w:tc>
      </w:tr>
      <w:tr w:rsidR="00F610AF" w:rsidRPr="00920376" w14:paraId="5CA79C94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E639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proofErr w:type="gramStart"/>
            <w:r w:rsidRPr="00920376">
              <w:rPr>
                <w:rFonts w:ascii="Arial Narrow" w:eastAsia="Times New Roman" w:hAnsi="Arial Narrow" w:cs="Calibri"/>
                <w:lang w:eastAsia="hu-HU"/>
              </w:rPr>
              <w:t>treatment :</w:t>
            </w:r>
            <w:proofErr w:type="gramEnd"/>
            <w:r w:rsidRPr="00920376">
              <w:rPr>
                <w:rFonts w:ascii="Arial Narrow" w:eastAsia="Times New Roman" w:hAnsi="Arial Narrow" w:cs="Calibri"/>
                <w:lang w:eastAsia="hu-HU"/>
              </w:rPr>
              <w:t xml:space="preserve"> seas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E549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ED6B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2226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E471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88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BEB0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34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0E2C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</w:tr>
      <w:tr w:rsidR="00F610AF" w:rsidRPr="00920376" w14:paraId="2FE0DE20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B781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8C42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82E3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202D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0C6D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A6A3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8A6B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</w:tr>
      <w:tr w:rsidR="00F610AF" w:rsidRPr="00920376" w14:paraId="7F326AE4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2E64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lowlan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E9815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D2ABB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D1E40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E60AE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FCE8D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3BACF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</w:tr>
      <w:tr w:rsidR="00F610AF" w:rsidRPr="00920376" w14:paraId="30DCB04B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A8E9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treatm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C4B1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902B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A19B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84EF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17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A58E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6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2587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</w:tr>
      <w:tr w:rsidR="00F610AF" w:rsidRPr="00920376" w14:paraId="4BB7660D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F7A7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seas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834F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25AC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0543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6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A3A6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26.2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D5A6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7.14e-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F993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***</w:t>
            </w:r>
          </w:p>
        </w:tc>
      </w:tr>
      <w:tr w:rsidR="00F610AF" w:rsidRPr="00920376" w14:paraId="655B129A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DF0E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proofErr w:type="gramStart"/>
            <w:r w:rsidRPr="00920376">
              <w:rPr>
                <w:rFonts w:ascii="Arial Narrow" w:eastAsia="Times New Roman" w:hAnsi="Arial Narrow" w:cs="Calibri"/>
                <w:lang w:eastAsia="hu-HU"/>
              </w:rPr>
              <w:t>treatment :</w:t>
            </w:r>
            <w:proofErr w:type="gramEnd"/>
            <w:r w:rsidRPr="00920376">
              <w:rPr>
                <w:rFonts w:ascii="Arial Narrow" w:eastAsia="Times New Roman" w:hAnsi="Arial Narrow" w:cs="Calibri"/>
                <w:lang w:eastAsia="hu-HU"/>
              </w:rPr>
              <w:t xml:space="preserve"> seas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103A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4961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CC94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2867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.56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BAB4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2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6994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</w:tr>
      <w:tr w:rsidR="00F610AF" w:rsidRPr="00920376" w14:paraId="5A0F0DC3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94DB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7984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7C6C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E8F0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37C0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7E45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D56A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</w:tr>
      <w:tr w:rsidR="00F610AF" w:rsidRPr="00920376" w14:paraId="01C59B74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CBE8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NPQ - mounta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437F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2C2A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169C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1FDD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15CF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8CB3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</w:tr>
      <w:tr w:rsidR="00F610AF" w:rsidRPr="00920376" w14:paraId="1A90022F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5E40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treatm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7E10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213A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79BF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1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7FC2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8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1A7C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76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B4D5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</w:tr>
      <w:tr w:rsidR="00F610AF" w:rsidRPr="00920376" w14:paraId="4CE4440C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7E66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seas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C0D0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900D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 w:cs="Calibri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2E2B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.1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1398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64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7E3D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4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EA10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</w:tr>
      <w:tr w:rsidR="00F610AF" w:rsidRPr="00920376" w14:paraId="410EF2E4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7133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proofErr w:type="gramStart"/>
            <w:r w:rsidRPr="00920376">
              <w:rPr>
                <w:rFonts w:ascii="Arial Narrow" w:eastAsia="Times New Roman" w:hAnsi="Arial Narrow" w:cs="Calibri"/>
                <w:lang w:eastAsia="hu-HU"/>
              </w:rPr>
              <w:t>treatment :</w:t>
            </w:r>
            <w:proofErr w:type="gramEnd"/>
            <w:r w:rsidRPr="00920376">
              <w:rPr>
                <w:rFonts w:ascii="Arial Narrow" w:eastAsia="Times New Roman" w:hAnsi="Arial Narrow" w:cs="Calibri"/>
                <w:lang w:eastAsia="hu-HU"/>
              </w:rPr>
              <w:t xml:space="preserve"> seas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A07F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026E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hAnsi="Arial Narrow" w:cs="Calibri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E4B7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.7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2782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.02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76B3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3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8E04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</w:tr>
      <w:tr w:rsidR="00F610AF" w:rsidRPr="00920376" w14:paraId="74B604DA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DA95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8A74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5597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4657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5231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12CC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CC49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</w:tr>
      <w:tr w:rsidR="00F610AF" w:rsidRPr="00920376" w14:paraId="3F905C28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1476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lowlan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EB0AF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CFDCC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134E1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6774E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B9D77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4A591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</w:tr>
      <w:tr w:rsidR="00F610AF" w:rsidRPr="00920376" w14:paraId="372D7BFC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3204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treatm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81DE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0741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3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07C7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3.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3BD9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3.46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FCDF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64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FFC2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.</w:t>
            </w:r>
          </w:p>
        </w:tc>
      </w:tr>
      <w:tr w:rsidR="00F610AF" w:rsidRPr="00920376" w14:paraId="272A8666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4976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seas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28AF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7BDF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9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D99F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9.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B121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9.24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2F4F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02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A7F6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**</w:t>
            </w:r>
          </w:p>
        </w:tc>
      </w:tr>
      <w:tr w:rsidR="00F610AF" w:rsidRPr="00920376" w14:paraId="6F612A07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BE9D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proofErr w:type="gramStart"/>
            <w:r w:rsidRPr="00920376">
              <w:rPr>
                <w:rFonts w:ascii="Arial Narrow" w:eastAsia="Times New Roman" w:hAnsi="Arial Narrow" w:cs="Calibri"/>
                <w:lang w:eastAsia="hu-HU"/>
              </w:rPr>
              <w:t>treatment :</w:t>
            </w:r>
            <w:proofErr w:type="gramEnd"/>
            <w:r w:rsidRPr="00920376">
              <w:rPr>
                <w:rFonts w:ascii="Arial Narrow" w:eastAsia="Times New Roman" w:hAnsi="Arial Narrow" w:cs="Calibri"/>
                <w:lang w:eastAsia="hu-HU"/>
              </w:rPr>
              <w:t xml:space="preserve"> seas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526B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B45A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C69A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B69F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44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BFD5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5043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58EC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</w:tr>
      <w:tr w:rsidR="00F610AF" w:rsidRPr="00920376" w14:paraId="0EF4A4BF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35A4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D263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D28B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E946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06EA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E260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4C87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</w:tr>
      <w:tr w:rsidR="00F610AF" w:rsidRPr="00920376" w14:paraId="3CF5474F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F4B9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φPSII - mounta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4608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7F2B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5B6D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5764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554C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0067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</w:tr>
      <w:tr w:rsidR="00F610AF" w:rsidRPr="00920376" w14:paraId="36A03030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7E03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treatm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0A8A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149E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CBFC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738A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4BAE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9706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FDD2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</w:tr>
      <w:tr w:rsidR="00F610AF" w:rsidRPr="00920376" w14:paraId="14C477CB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858B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seas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F2BF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6DA3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07C3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7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C64A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8.85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E7DE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033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E11A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**</w:t>
            </w:r>
          </w:p>
        </w:tc>
      </w:tr>
      <w:tr w:rsidR="00F610AF" w:rsidRPr="00920376" w14:paraId="1199D8B8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55F3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proofErr w:type="gramStart"/>
            <w:r w:rsidRPr="00920376">
              <w:rPr>
                <w:rFonts w:ascii="Arial Narrow" w:eastAsia="Times New Roman" w:hAnsi="Arial Narrow" w:cs="Calibri"/>
                <w:lang w:eastAsia="hu-HU"/>
              </w:rPr>
              <w:t>treatment :</w:t>
            </w:r>
            <w:proofErr w:type="gramEnd"/>
            <w:r w:rsidRPr="00920376">
              <w:rPr>
                <w:rFonts w:ascii="Arial Narrow" w:eastAsia="Times New Roman" w:hAnsi="Arial Narrow" w:cs="Calibri"/>
                <w:lang w:eastAsia="hu-HU"/>
              </w:rPr>
              <w:t xml:space="preserve"> seas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35C1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E4DC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AB29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0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0933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14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EA67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7045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5B71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</w:tr>
      <w:tr w:rsidR="00F610AF" w:rsidRPr="00920376" w14:paraId="6BB85B69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B614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EFB1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0549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8CE5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3170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8675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F825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</w:tr>
      <w:tr w:rsidR="00F610AF" w:rsidRPr="00920376" w14:paraId="12648AB2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BF49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lowlan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21BFA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81218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B1F7A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34F5B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82D34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AF7E2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</w:tr>
      <w:tr w:rsidR="00F610AF" w:rsidRPr="00920376" w14:paraId="16A4CB46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903A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treatm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D86F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1295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CC80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0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1355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2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6CA3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639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6B00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</w:tr>
      <w:tr w:rsidR="00F610AF" w:rsidRPr="00920376" w14:paraId="5C9C3DE7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01F6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seas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29C9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E1AF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ABFF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5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4309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4.24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6B3D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4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DB21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*</w:t>
            </w:r>
          </w:p>
        </w:tc>
      </w:tr>
      <w:tr w:rsidR="00F610AF" w:rsidRPr="00920376" w14:paraId="650A88B2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BA9B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proofErr w:type="gramStart"/>
            <w:r w:rsidRPr="00920376">
              <w:rPr>
                <w:rFonts w:ascii="Arial Narrow" w:eastAsia="Times New Roman" w:hAnsi="Arial Narrow" w:cs="Calibri"/>
                <w:lang w:eastAsia="hu-HU"/>
              </w:rPr>
              <w:t>treatment :</w:t>
            </w:r>
            <w:proofErr w:type="gramEnd"/>
            <w:r w:rsidRPr="00920376">
              <w:rPr>
                <w:rFonts w:ascii="Arial Narrow" w:eastAsia="Times New Roman" w:hAnsi="Arial Narrow" w:cs="Calibri"/>
                <w:lang w:eastAsia="hu-HU"/>
              </w:rPr>
              <w:t xml:space="preserve"> seas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B789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B38D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E537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0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4346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2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BB88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64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27D8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</w:tr>
      <w:tr w:rsidR="00F610AF" w:rsidRPr="00920376" w14:paraId="5889A598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FED6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4057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3952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F866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3354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E1EC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14B7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</w:tr>
      <w:tr w:rsidR="00F610AF" w:rsidRPr="00920376" w14:paraId="26D584FA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8E76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φNPQ - mounta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2153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72E5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C43C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142E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EF24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2E65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</w:tr>
      <w:tr w:rsidR="00F610AF" w:rsidRPr="00920376" w14:paraId="46DD600A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2BB5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treatm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AFA3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B929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3589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0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81DE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3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E4DC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85272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A324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</w:tr>
      <w:tr w:rsidR="00F610AF" w:rsidRPr="00920376" w14:paraId="048D1841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2FCF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seas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D950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A5FC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78CF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25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62E2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3.6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4F18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0029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2122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***</w:t>
            </w:r>
          </w:p>
        </w:tc>
      </w:tr>
      <w:tr w:rsidR="00F610AF" w:rsidRPr="00920376" w14:paraId="476047F2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35AE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proofErr w:type="gramStart"/>
            <w:r w:rsidRPr="00920376">
              <w:rPr>
                <w:rFonts w:ascii="Arial Narrow" w:eastAsia="Times New Roman" w:hAnsi="Arial Narrow" w:cs="Calibri"/>
                <w:lang w:eastAsia="hu-HU"/>
              </w:rPr>
              <w:t>treatment :</w:t>
            </w:r>
            <w:proofErr w:type="gramEnd"/>
            <w:r w:rsidRPr="00920376">
              <w:rPr>
                <w:rFonts w:ascii="Arial Narrow" w:eastAsia="Times New Roman" w:hAnsi="Arial Narrow" w:cs="Calibri"/>
                <w:lang w:eastAsia="hu-HU"/>
              </w:rPr>
              <w:t xml:space="preserve"> seas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134C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4890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A330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2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516A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.37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1558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24307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8F89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</w:tr>
      <w:tr w:rsidR="00F610AF" w:rsidRPr="00920376" w14:paraId="51EBFDB4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EC33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3FD6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D061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F8B2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AE3E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3160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1A34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</w:tr>
      <w:tr w:rsidR="00F610AF" w:rsidRPr="00920376" w14:paraId="6982078E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C0CC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lowlan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14D38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C2188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F1D20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D0961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D7CEB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E236E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</w:tr>
      <w:tr w:rsidR="00F610AF" w:rsidRPr="00920376" w14:paraId="207FFF0B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AF33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treatm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FE7D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B569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593A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2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0F58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2.0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4D73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157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349B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</w:tr>
      <w:tr w:rsidR="00F610AF" w:rsidRPr="00920376" w14:paraId="7BCAC9EC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0F94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seas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7EA6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96FF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6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95AC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6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A3A7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5.1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120A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24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D158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*</w:t>
            </w:r>
          </w:p>
        </w:tc>
      </w:tr>
      <w:tr w:rsidR="00F610AF" w:rsidRPr="00920376" w14:paraId="619F93BB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6257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proofErr w:type="gramStart"/>
            <w:r w:rsidRPr="00920376">
              <w:rPr>
                <w:rFonts w:ascii="Arial Narrow" w:eastAsia="Times New Roman" w:hAnsi="Arial Narrow" w:cs="Calibri"/>
                <w:lang w:eastAsia="hu-HU"/>
              </w:rPr>
              <w:t>treatment :</w:t>
            </w:r>
            <w:proofErr w:type="gramEnd"/>
            <w:r w:rsidRPr="00920376">
              <w:rPr>
                <w:rFonts w:ascii="Arial Narrow" w:eastAsia="Times New Roman" w:hAnsi="Arial Narrow" w:cs="Calibri"/>
                <w:lang w:eastAsia="hu-HU"/>
              </w:rPr>
              <w:t xml:space="preserve"> seas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63F9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FC0F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928E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2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39E2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.9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8D4F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168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F36D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</w:tr>
      <w:tr w:rsidR="00F610AF" w:rsidRPr="00920376" w14:paraId="5215BBD0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65CB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F610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8B12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016A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0B1C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1594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9186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</w:tr>
      <w:tr w:rsidR="00F610AF" w:rsidRPr="00920376" w14:paraId="797DADEE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F740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φNO - mounta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202E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3497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6152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3FD0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CACE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1C2D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</w:tr>
      <w:tr w:rsidR="00F610AF" w:rsidRPr="00920376" w14:paraId="2FA9CCD0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7D84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treatm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2D1B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6431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572F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866F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1A6E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8832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BA17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</w:tr>
      <w:tr w:rsidR="00F610AF" w:rsidRPr="00920376" w14:paraId="661E2ADD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13D7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seas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F57F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F388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A5E9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6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BF13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5.8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173E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bookmarkStart w:id="7" w:name="_Hlk93588090"/>
            <w:r w:rsidRPr="00920376">
              <w:rPr>
                <w:rFonts w:ascii="Arial Narrow" w:eastAsia="Times New Roman" w:hAnsi="Arial Narrow" w:cs="Calibri"/>
                <w:lang w:eastAsia="hu-HU"/>
              </w:rPr>
              <w:t>0.0001</w:t>
            </w:r>
            <w:bookmarkEnd w:id="7"/>
            <w:r w:rsidRPr="00920376">
              <w:rPr>
                <w:rFonts w:ascii="Arial Narrow" w:eastAsia="Times New Roman" w:hAnsi="Arial Narrow" w:cs="Calibri"/>
                <w:lang w:eastAsia="hu-HU"/>
              </w:rPr>
              <w:t>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691C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***</w:t>
            </w:r>
          </w:p>
        </w:tc>
      </w:tr>
      <w:tr w:rsidR="00F610AF" w:rsidRPr="00920376" w14:paraId="39AE63C3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5C5E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proofErr w:type="gramStart"/>
            <w:r w:rsidRPr="00920376">
              <w:rPr>
                <w:rFonts w:ascii="Arial Narrow" w:eastAsia="Times New Roman" w:hAnsi="Arial Narrow" w:cs="Calibri"/>
                <w:lang w:eastAsia="hu-HU"/>
              </w:rPr>
              <w:t>treatment :</w:t>
            </w:r>
            <w:proofErr w:type="gramEnd"/>
            <w:r w:rsidRPr="00920376">
              <w:rPr>
                <w:rFonts w:ascii="Arial Narrow" w:eastAsia="Times New Roman" w:hAnsi="Arial Narrow" w:cs="Calibri"/>
                <w:lang w:eastAsia="hu-HU"/>
              </w:rPr>
              <w:t xml:space="preserve"> seas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5433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D808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8AE3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1A73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4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B4E0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52248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BC07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</w:tr>
      <w:tr w:rsidR="00F610AF" w:rsidRPr="00920376" w14:paraId="6F3C907C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F632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CB83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1113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A706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4F99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5FD3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E0D0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Times New Roman"/>
                <w:lang w:eastAsia="hu-HU"/>
              </w:rPr>
            </w:pPr>
          </w:p>
        </w:tc>
      </w:tr>
      <w:tr w:rsidR="00F610AF" w:rsidRPr="00920376" w14:paraId="175ADD12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C7E2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lowlan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3CCB2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086DB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25BC3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6FBB0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28374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9BE01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</w:tr>
      <w:tr w:rsidR="00F610AF" w:rsidRPr="00920376" w14:paraId="2060BC1F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B191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treatm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B9BB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FB4C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6D92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4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6782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.5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CE87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22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E4E3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</w:tr>
      <w:tr w:rsidR="00F610AF" w:rsidRPr="00920376" w14:paraId="47F44EFF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BB11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season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51CC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B1AF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77B8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006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8BF5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20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2619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888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5CBB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</w:tr>
      <w:tr w:rsidR="00F610AF" w:rsidRPr="00920376" w14:paraId="2AF05B8A" w14:textId="77777777" w:rsidTr="00B7390D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7570B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proofErr w:type="gramStart"/>
            <w:r w:rsidRPr="00920376">
              <w:rPr>
                <w:rFonts w:ascii="Arial Narrow" w:eastAsia="Times New Roman" w:hAnsi="Arial Narrow" w:cs="Calibri"/>
                <w:lang w:eastAsia="hu-HU"/>
              </w:rPr>
              <w:t>treatment :</w:t>
            </w:r>
            <w:proofErr w:type="gramEnd"/>
            <w:r w:rsidRPr="00920376">
              <w:rPr>
                <w:rFonts w:ascii="Arial Narrow" w:eastAsia="Times New Roman" w:hAnsi="Arial Narrow" w:cs="Calibri"/>
                <w:lang w:eastAsia="hu-HU"/>
              </w:rPr>
              <w:t xml:space="preserve"> seas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302A3" w14:textId="77777777" w:rsidR="00F610AF" w:rsidRPr="00920376" w:rsidRDefault="00F610AF" w:rsidP="00B7390D">
            <w:pPr>
              <w:spacing w:after="0"/>
              <w:jc w:val="center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8DF30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71938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01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F3895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35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A91A8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  <w:r w:rsidRPr="00920376">
              <w:rPr>
                <w:rFonts w:ascii="Arial Narrow" w:eastAsia="Times New Roman" w:hAnsi="Arial Narrow" w:cs="Calibri"/>
                <w:lang w:eastAsia="hu-HU"/>
              </w:rPr>
              <w:t>0.55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2B897" w14:textId="77777777" w:rsidR="00F610AF" w:rsidRPr="00920376" w:rsidRDefault="00F610AF" w:rsidP="00B7390D">
            <w:pPr>
              <w:spacing w:after="0"/>
              <w:rPr>
                <w:rFonts w:ascii="Arial Narrow" w:eastAsia="Times New Roman" w:hAnsi="Arial Narrow" w:cs="Calibri"/>
                <w:lang w:eastAsia="hu-HU"/>
              </w:rPr>
            </w:pPr>
          </w:p>
        </w:tc>
      </w:tr>
    </w:tbl>
    <w:p w14:paraId="1723350C" w14:textId="3DFAA106" w:rsidR="00434E5E" w:rsidRPr="00920376" w:rsidRDefault="00000000"/>
    <w:p w14:paraId="0B43D640" w14:textId="2C2F6584" w:rsidR="008E6387" w:rsidRPr="00920376" w:rsidRDefault="00FF5BC6">
      <w:r w:rsidRPr="00920376">
        <w:rPr>
          <w:noProof/>
        </w:rPr>
        <w:drawing>
          <wp:inline distT="0" distB="0" distL="0" distR="0" wp14:anchorId="3156471B" wp14:editId="7C5B91EE">
            <wp:extent cx="5760720" cy="3453130"/>
            <wp:effectExtent l="0" t="0" r="0" b="0"/>
            <wp:docPr id="1" name="Ábr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Ábra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3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D7412" w14:textId="20418312" w:rsidR="008E6387" w:rsidRDefault="00E60C08">
      <w:ins w:id="8" w:author="Katalin Veres" w:date="2022-07-29T12:24:00Z">
        <w:r>
          <w:t xml:space="preserve">Supplementary </w:t>
        </w:r>
      </w:ins>
      <w:r w:rsidR="008E6387" w:rsidRPr="00920376">
        <w:t>Fig</w:t>
      </w:r>
      <w:del w:id="9" w:author="Katalin Veres" w:date="2022-07-29T12:25:00Z">
        <w:r w:rsidR="008E6387" w:rsidRPr="00920376" w:rsidDel="00E60C08">
          <w:delText>.</w:delText>
        </w:r>
      </w:del>
      <w:ins w:id="10" w:author="Katalin Veres" w:date="2022-07-29T12:25:00Z">
        <w:r>
          <w:t>ure</w:t>
        </w:r>
      </w:ins>
      <w:r w:rsidR="008E6387" w:rsidRPr="00920376">
        <w:t xml:space="preserve"> S1 Meteorological data during the three-year experiment: a three month average of sum global irradiation, precipitation and a three month average of relative humidity (RH) before sampling</w:t>
      </w:r>
    </w:p>
    <w:sectPr w:rsidR="008E638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A48813" w14:textId="77777777" w:rsidR="006A01FD" w:rsidRDefault="006A01FD">
      <w:pPr>
        <w:spacing w:after="0" w:line="240" w:lineRule="auto"/>
      </w:pPr>
      <w:r>
        <w:separator/>
      </w:r>
    </w:p>
  </w:endnote>
  <w:endnote w:type="continuationSeparator" w:id="0">
    <w:p w14:paraId="4BC866C9" w14:textId="77777777" w:rsidR="006A01FD" w:rsidRDefault="006A01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160183" w14:textId="77777777" w:rsidR="00D23959" w:rsidRDefault="00000000">
    <w:pPr>
      <w:pStyle w:val="ll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0364489"/>
      <w:docPartObj>
        <w:docPartGallery w:val="Page Numbers (Bottom of Page)"/>
        <w:docPartUnique/>
      </w:docPartObj>
    </w:sdtPr>
    <w:sdtContent>
      <w:p w14:paraId="4E36E174" w14:textId="77777777" w:rsidR="00D23959" w:rsidRDefault="00F610AF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A7402DF" w14:textId="77777777" w:rsidR="00D23959" w:rsidRDefault="00000000">
    <w:pPr>
      <w:pStyle w:val="llb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FE9D54" w14:textId="77777777" w:rsidR="00D23959" w:rsidRDefault="00000000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09B7EC" w14:textId="77777777" w:rsidR="006A01FD" w:rsidRDefault="006A01FD">
      <w:pPr>
        <w:spacing w:after="0" w:line="240" w:lineRule="auto"/>
      </w:pPr>
      <w:r>
        <w:separator/>
      </w:r>
    </w:p>
  </w:footnote>
  <w:footnote w:type="continuationSeparator" w:id="0">
    <w:p w14:paraId="520DC8BF" w14:textId="77777777" w:rsidR="006A01FD" w:rsidRDefault="006A01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D5B3BA" w14:textId="77777777" w:rsidR="00D23959" w:rsidRDefault="00000000">
    <w:pPr>
      <w:pStyle w:val="lfej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30B5B6" w14:textId="77777777" w:rsidR="00D23959" w:rsidRDefault="00000000">
    <w:pPr>
      <w:pStyle w:val="lfej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47F284" w14:textId="77777777" w:rsidR="00D23959" w:rsidRDefault="00000000">
    <w:pPr>
      <w:pStyle w:val="lfej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talin Veres">
    <w15:presenceInfo w15:providerId="Windows Live" w15:userId="e465a0c769c0804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2MDM1MzQwM7M0NLVQ0lEKTi0uzszPAykwqQUAilUTHCwAAAA="/>
  </w:docVars>
  <w:rsids>
    <w:rsidRoot w:val="00F610AF"/>
    <w:rsid w:val="00096C93"/>
    <w:rsid w:val="003211EB"/>
    <w:rsid w:val="00354C40"/>
    <w:rsid w:val="00381C09"/>
    <w:rsid w:val="00496E7C"/>
    <w:rsid w:val="004D4D07"/>
    <w:rsid w:val="00527A17"/>
    <w:rsid w:val="00620548"/>
    <w:rsid w:val="006A01FD"/>
    <w:rsid w:val="006A2F24"/>
    <w:rsid w:val="006F6DC4"/>
    <w:rsid w:val="00712242"/>
    <w:rsid w:val="008E6387"/>
    <w:rsid w:val="00920376"/>
    <w:rsid w:val="00984486"/>
    <w:rsid w:val="009C3685"/>
    <w:rsid w:val="009E338C"/>
    <w:rsid w:val="00A67F19"/>
    <w:rsid w:val="00C1668E"/>
    <w:rsid w:val="00C46F4B"/>
    <w:rsid w:val="00CF6B6D"/>
    <w:rsid w:val="00D222E9"/>
    <w:rsid w:val="00D472E0"/>
    <w:rsid w:val="00E60C08"/>
    <w:rsid w:val="00EB48C4"/>
    <w:rsid w:val="00EF5B62"/>
    <w:rsid w:val="00F06C34"/>
    <w:rsid w:val="00F610AF"/>
    <w:rsid w:val="00FF5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BF78FF"/>
  <w15:chartTrackingRefBased/>
  <w15:docId w15:val="{4E098D1F-EFCF-4368-8BF4-20E944BE4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610AF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F610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F610AF"/>
  </w:style>
  <w:style w:type="paragraph" w:styleId="llb">
    <w:name w:val="footer"/>
    <w:basedOn w:val="Norml"/>
    <w:link w:val="llbChar"/>
    <w:uiPriority w:val="99"/>
    <w:unhideWhenUsed/>
    <w:rsid w:val="00F610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F610AF"/>
  </w:style>
  <w:style w:type="paragraph" w:styleId="Vltozat">
    <w:name w:val="Revision"/>
    <w:hidden/>
    <w:uiPriority w:val="99"/>
    <w:semiHidden/>
    <w:rsid w:val="006A2F2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48</Words>
  <Characters>5162</Characters>
  <Application>Microsoft Office Word</Application>
  <DocSecurity>0</DocSecurity>
  <Lines>43</Lines>
  <Paragraphs>1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lin Veres</dc:creator>
  <cp:keywords/>
  <dc:description/>
  <cp:lastModifiedBy>Katalin Veres</cp:lastModifiedBy>
  <cp:revision>3</cp:revision>
  <dcterms:created xsi:type="dcterms:W3CDTF">2022-07-29T10:00:00Z</dcterms:created>
  <dcterms:modified xsi:type="dcterms:W3CDTF">2022-07-29T10:25:00Z</dcterms:modified>
</cp:coreProperties>
</file>